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center"/>
        <w:rPr>
          <w:rFonts w:hint="default" w:ascii="Times New Roman" w:hAnsi="Times New Roman" w:eastAsia="宋体" w:cs="Times New Roman"/>
          <w:color w:val="auto"/>
          <w:kern w:val="0"/>
          <w:sz w:val="22"/>
          <w:lang w:val="en-US" w:eastAsia="zh-CN"/>
          <w14:ligatures w14:val="none"/>
        </w:rPr>
      </w:pPr>
      <w:bookmarkStart w:id="0" w:name="_Hlk138944680"/>
      <w:r>
        <w:rPr>
          <w:rFonts w:hint="eastAsia" w:ascii="Times New Roman" w:hAnsi="Times New Roman" w:eastAsia="Calibri" w:cs="Times New Roman"/>
          <w:color w:val="auto"/>
          <w:kern w:val="0"/>
          <w:sz w:val="32"/>
          <w:szCs w:val="22"/>
          <w14:ligatures w14:val="none"/>
        </w:rPr>
        <w:t>Supplementary table</w:t>
      </w:r>
      <w:r>
        <w:rPr>
          <w:rFonts w:hint="eastAsia" w:eastAsia="宋体" w:cs="Times New Roman"/>
          <w:color w:val="auto"/>
          <w:kern w:val="0"/>
          <w:sz w:val="32"/>
          <w:szCs w:val="22"/>
          <w:lang w:val="en-US" w:eastAsia="zh-CN"/>
          <w14:ligatures w14:val="none"/>
        </w:rPr>
        <w:t xml:space="preserve"> </w:t>
      </w:r>
      <w:r>
        <w:rPr>
          <w:rFonts w:hint="eastAsia" w:cs="Times New Roman"/>
          <w:color w:val="auto"/>
          <w:kern w:val="0"/>
          <w:sz w:val="32"/>
          <w:szCs w:val="22"/>
          <w:lang w:val="en-US" w:eastAsia="zh-CN"/>
          <w14:ligatures w14:val="none"/>
        </w:rPr>
        <w:t>2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2</w:t>
      </w:r>
      <w:bookmarkStart w:id="1" w:name="_GoBack"/>
      <w:bookmarkEnd w:id="1"/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Specific parameter information used in </w:t>
      </w:r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Citespace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pPr w:leftFromText="180" w:rightFromText="180" w:vertAnchor="text" w:horzAnchor="margin" w:tblpX="1" w:tblpY="-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9"/>
        <w:gridCol w:w="36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Option</w:t>
            </w:r>
          </w:p>
        </w:tc>
        <w:tc>
          <w:tcPr>
            <w:tcW w:w="3690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Par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Language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E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Publication Year</w:t>
            </w:r>
          </w:p>
        </w:tc>
        <w:tc>
          <w:tcPr>
            <w:tcW w:w="3690" w:type="dxa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983.01.01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-202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4.01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jc w:val="left"/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Document Type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A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ticle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, R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Filters</w:t>
            </w:r>
          </w:p>
        </w:tc>
        <w:tc>
          <w:tcPr>
            <w:tcW w:w="3690" w:type="dxa"/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18"/>
                <w:szCs w:val="21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how the Largest Connected Component Only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how Citation/Frequency Burst</w:t>
            </w:r>
          </w:p>
        </w:tc>
        <w:tc>
          <w:tcPr>
            <w:tcW w:w="369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Text Processing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Term sourc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Titl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Abstract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Author Keywords (DE)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Keywords Plus (ID)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Term Typ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Noun Phrase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Burst Term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Node Type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Author/Institution/Country/Keyword/Category/Reference/Cited Author/Cited Journal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O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Links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Strength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Cosin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 xml:space="preserve">Scope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 xml:space="preserve">Within Slic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Selection Criteria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Top N (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Pruning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Pathfinder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Pruning sliced network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inimum Spanning Tree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Pruning the merged network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Visualization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Cluster View - Static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Show Networks by Time Slice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Cluster View - Animated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how Merged Network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Clustering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clustering and labeling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All in 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Burstness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Configure the detection model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f(x)=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e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perscript"/>
                <w:lang w:val="en-US" w:eastAsia="zh-CN"/>
                <w14:ligatures w14:val="none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vertAlign w:val="superscript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perscript"/>
                <w:lang w:val="en-US" w:eastAsia="zh-CN"/>
                <w14:ligatures w14:val="none"/>
              </w:rPr>
              <w:t>x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,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1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/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0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i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/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α</w:t>
            </w:r>
            <w:r>
              <w:rPr>
                <w:rFonts w:hint="eastAsia" w:cs="Times New Roman"/>
                <w:b w:val="0"/>
                <w:bCs w:val="0"/>
                <w:color w:val="auto"/>
                <w:szCs w:val="21"/>
                <w:vertAlign w:val="subscript"/>
                <w:lang w:val="en-US" w:eastAsia="zh-CN"/>
                <w14:ligatures w14:val="none"/>
              </w:rPr>
              <w:t>i-1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 xml:space="preserve">The Number of States 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ascii="宋体" w:hAnsi="宋体" w:eastAsia="宋体" w:cs="宋体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γ[0,1]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Minimum Duration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789" w:type="dxa"/>
            <w:vAlign w:val="top"/>
          </w:tcPr>
          <w:p>
            <w:pPr>
              <w:rPr>
                <w:rFonts w:hint="default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Cs w:val="21"/>
                <w:lang w:val="en-US" w:eastAsia="zh-CN"/>
                <w14:ligatures w14:val="none"/>
              </w:rPr>
              <w:t>Burst items found</w:t>
            </w:r>
          </w:p>
        </w:tc>
        <w:tc>
          <w:tcPr>
            <w:tcW w:w="369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3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xZTBhYzRiMTg3ZDU4ODdhYTEzMTYyZGQ5NGM3ZmIifQ=="/>
  </w:docVars>
  <w:rsids>
    <w:rsidRoot w:val="0CD05647"/>
    <w:rsid w:val="00EF7D70"/>
    <w:rsid w:val="03A47FAC"/>
    <w:rsid w:val="0C1C101C"/>
    <w:rsid w:val="0CD05647"/>
    <w:rsid w:val="1BBE4FFC"/>
    <w:rsid w:val="306B7094"/>
    <w:rsid w:val="33007B53"/>
    <w:rsid w:val="74EC45FF"/>
    <w:rsid w:val="76D5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18"/>
      <w:szCs w:val="1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6</Words>
  <Characters>984</Characters>
  <Lines>0</Lines>
  <Paragraphs>0</Paragraphs>
  <TotalTime>0</TotalTime>
  <ScaleCrop>false</ScaleCrop>
  <LinksUpToDate>false</LinksUpToDate>
  <CharactersWithSpaces>106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2:36:00Z</dcterms:created>
  <dc:creator>入江之豚⁷⁷⁷</dc:creator>
  <cp:lastModifiedBy>入江之豚⁷⁷⁷</cp:lastModifiedBy>
  <dcterms:modified xsi:type="dcterms:W3CDTF">2024-03-25T12:2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FB6F868A2814759AA95B91562185819_13</vt:lpwstr>
  </property>
</Properties>
</file>